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5BA4A8" w14:textId="77777777" w:rsidR="00696E26" w:rsidRPr="00515266" w:rsidRDefault="00696E26" w:rsidP="00696E26">
      <w:pPr>
        <w:tabs>
          <w:tab w:val="left" w:pos="30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09006E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Further c</w:t>
      </w:r>
      <w:r w:rsidRPr="006E3AB8">
        <w:rPr>
          <w:rFonts w:ascii="Times New Roman" w:hAnsi="Times New Roman" w:cs="Times New Roman"/>
          <w:sz w:val="24"/>
          <w:szCs w:val="24"/>
        </w:rPr>
        <w:t>haracteristics of the cohort in the original and the imputed datasets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9"/>
        <w:gridCol w:w="1689"/>
        <w:gridCol w:w="2784"/>
        <w:gridCol w:w="3067"/>
        <w:gridCol w:w="1849"/>
      </w:tblGrid>
      <w:tr w:rsidR="00696E26" w:rsidRPr="00CF1681" w14:paraId="0C67AFD6" w14:textId="77777777" w:rsidTr="00A850C2">
        <w:tc>
          <w:tcPr>
            <w:tcW w:w="4644" w:type="dxa"/>
            <w:tcBorders>
              <w:top w:val="single" w:sz="4" w:space="0" w:color="auto"/>
            </w:tcBorders>
          </w:tcPr>
          <w:p w14:paraId="29C8B6E5" w14:textId="77777777" w:rsidR="00696E26" w:rsidRPr="00CF1681" w:rsidRDefault="00696E26" w:rsidP="00A850C2">
            <w:pPr>
              <w:tabs>
                <w:tab w:val="left" w:pos="30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1D3E65" w14:textId="77777777" w:rsidR="00696E26" w:rsidRPr="00CF1681" w:rsidRDefault="00696E26" w:rsidP="00A850C2">
            <w:pPr>
              <w:tabs>
                <w:tab w:val="left" w:pos="30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illbirth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0EF5BF1" w14:textId="77777777" w:rsidR="00696E26" w:rsidRPr="00CF1681" w:rsidRDefault="00696E26" w:rsidP="00A850C2">
            <w:pPr>
              <w:tabs>
                <w:tab w:val="left" w:pos="30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fant death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9A70FAE" w14:textId="77777777" w:rsidR="00696E26" w:rsidRPr="00CF1681" w:rsidRDefault="00696E26" w:rsidP="00A850C2">
            <w:pPr>
              <w:tabs>
                <w:tab w:val="left" w:pos="30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rvived to 1 year of Age 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59116BF6" w14:textId="77777777" w:rsidR="00696E26" w:rsidRPr="00CF1681" w:rsidRDefault="00696E26" w:rsidP="00A850C2">
            <w:pPr>
              <w:tabs>
                <w:tab w:val="left" w:pos="300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696E26" w:rsidRPr="00CF1681" w14:paraId="477E50AD" w14:textId="77777777" w:rsidTr="00A850C2">
        <w:tc>
          <w:tcPr>
            <w:tcW w:w="4644" w:type="dxa"/>
            <w:tcBorders>
              <w:top w:val="single" w:sz="4" w:space="0" w:color="auto"/>
            </w:tcBorders>
          </w:tcPr>
          <w:p w14:paraId="00D154B3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History of NND (n, %)</w:t>
            </w:r>
          </w:p>
          <w:p w14:paraId="79AB1417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Missing N (%)</w:t>
            </w:r>
          </w:p>
          <w:p w14:paraId="332EB7FC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5506B4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4 (0.3)</w:t>
            </w:r>
          </w:p>
          <w:p w14:paraId="32EEFE29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259 (15.5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5992B69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13 (1.4)</w:t>
            </w:r>
          </w:p>
          <w:p w14:paraId="30231DAF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169 (15.5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E368170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3263 (0.4)</w:t>
            </w:r>
          </w:p>
          <w:p w14:paraId="1C108EBD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164,184 (16.8)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4240B576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96E26" w:rsidRPr="00CF1681" w14:paraId="5205AD4A" w14:textId="77777777" w:rsidTr="00A850C2">
        <w:tc>
          <w:tcPr>
            <w:tcW w:w="4644" w:type="dxa"/>
          </w:tcPr>
          <w:p w14:paraId="53E9CA66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History of Stillbirth (n, %)</w:t>
            </w:r>
          </w:p>
          <w:p w14:paraId="4B0684D2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Missing N (%)</w:t>
            </w:r>
          </w:p>
          <w:p w14:paraId="542236FE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FA48BC9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39 (0.03)</w:t>
            </w:r>
          </w:p>
          <w:p w14:paraId="26936BDF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259 (15.5)</w:t>
            </w:r>
          </w:p>
        </w:tc>
        <w:tc>
          <w:tcPr>
            <w:tcW w:w="2835" w:type="dxa"/>
          </w:tcPr>
          <w:p w14:paraId="009E194A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7 (0.8)</w:t>
            </w:r>
          </w:p>
          <w:p w14:paraId="4C3CE61A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166 (15.2)</w:t>
            </w:r>
          </w:p>
        </w:tc>
        <w:tc>
          <w:tcPr>
            <w:tcW w:w="3119" w:type="dxa"/>
          </w:tcPr>
          <w:p w14:paraId="57545274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4,589 (0.6)</w:t>
            </w:r>
          </w:p>
          <w:p w14:paraId="58EC1DBB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164,145 (16.8)</w:t>
            </w:r>
          </w:p>
        </w:tc>
        <w:tc>
          <w:tcPr>
            <w:tcW w:w="1875" w:type="dxa"/>
          </w:tcPr>
          <w:p w14:paraId="753D76DB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96E26" w:rsidRPr="00CF1681" w14:paraId="28CC5A06" w14:textId="77777777" w:rsidTr="00A850C2">
        <w:tc>
          <w:tcPr>
            <w:tcW w:w="4644" w:type="dxa"/>
          </w:tcPr>
          <w:p w14:paraId="3ED5C1EE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History of Miscarriage (n, %)</w:t>
            </w:r>
          </w:p>
          <w:p w14:paraId="297D9D55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Missing N (%)</w:t>
            </w:r>
          </w:p>
          <w:p w14:paraId="53097F7F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E6D1F21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359 (21.5)</w:t>
            </w:r>
          </w:p>
          <w:p w14:paraId="2B4FEF5C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1 (0.06)</w:t>
            </w:r>
          </w:p>
        </w:tc>
        <w:tc>
          <w:tcPr>
            <w:tcW w:w="2835" w:type="dxa"/>
          </w:tcPr>
          <w:p w14:paraId="349E6301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233 (21.3)</w:t>
            </w:r>
          </w:p>
          <w:p w14:paraId="3B48FB40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9" w:type="dxa"/>
          </w:tcPr>
          <w:p w14:paraId="79DB9093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199,206 (20.4)</w:t>
            </w:r>
          </w:p>
          <w:p w14:paraId="77465ECB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272 (0.03)</w:t>
            </w:r>
          </w:p>
        </w:tc>
        <w:tc>
          <w:tcPr>
            <w:tcW w:w="1875" w:type="dxa"/>
          </w:tcPr>
          <w:p w14:paraId="61AF9AA3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696E26" w:rsidRPr="00CF1681" w14:paraId="1EEE8730" w14:textId="77777777" w:rsidTr="00A850C2">
        <w:tc>
          <w:tcPr>
            <w:tcW w:w="4644" w:type="dxa"/>
          </w:tcPr>
          <w:p w14:paraId="42A666DB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History of Termination of Pregnancy (n, %)</w:t>
            </w:r>
          </w:p>
          <w:p w14:paraId="04C4AEC3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Missing N (%)</w:t>
            </w:r>
          </w:p>
        </w:tc>
        <w:tc>
          <w:tcPr>
            <w:tcW w:w="1701" w:type="dxa"/>
          </w:tcPr>
          <w:p w14:paraId="08712218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189 (11.3)</w:t>
            </w:r>
          </w:p>
          <w:p w14:paraId="7735AF7C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1 (0.06)</w:t>
            </w:r>
          </w:p>
        </w:tc>
        <w:tc>
          <w:tcPr>
            <w:tcW w:w="2835" w:type="dxa"/>
          </w:tcPr>
          <w:p w14:paraId="619A0DCC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110 (10.1)</w:t>
            </w:r>
          </w:p>
          <w:p w14:paraId="6E103EB9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9" w:type="dxa"/>
          </w:tcPr>
          <w:p w14:paraId="00432377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100,222 (10.3)</w:t>
            </w:r>
          </w:p>
          <w:p w14:paraId="2AB44135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260 (0.03)</w:t>
            </w:r>
          </w:p>
        </w:tc>
        <w:tc>
          <w:tcPr>
            <w:tcW w:w="1875" w:type="dxa"/>
          </w:tcPr>
          <w:p w14:paraId="603651D7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</w:tbl>
    <w:p w14:paraId="3FC50D5C" w14:textId="77777777" w:rsidR="00696E26" w:rsidRPr="00CF1681" w:rsidRDefault="00696E26" w:rsidP="00696E26">
      <w:pPr>
        <w:tabs>
          <w:tab w:val="left" w:pos="3000"/>
        </w:tabs>
        <w:rPr>
          <w:rFonts w:ascii="Times New Roman" w:hAnsi="Times New Roman" w:cs="Times New Roman"/>
          <w:sz w:val="24"/>
          <w:szCs w:val="24"/>
        </w:rPr>
        <w:sectPr w:rsidR="00696E26" w:rsidRPr="00CF1681" w:rsidSect="00C35FBE">
          <w:pgSz w:w="16838" w:h="11906" w:orient="landscape"/>
          <w:pgMar w:top="851" w:right="1440" w:bottom="851" w:left="1440" w:header="709" w:footer="709" w:gutter="0"/>
          <w:cols w:space="708"/>
          <w:docGrid w:linePitch="360"/>
        </w:sectPr>
      </w:pPr>
    </w:p>
    <w:p w14:paraId="059E62DC" w14:textId="77777777" w:rsidR="00696E26" w:rsidRPr="00CF1681" w:rsidRDefault="00696E26" w:rsidP="00696E26">
      <w:pPr>
        <w:tabs>
          <w:tab w:val="left" w:pos="300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9"/>
        <w:gridCol w:w="2927"/>
        <w:gridCol w:w="2789"/>
        <w:gridCol w:w="3072"/>
        <w:gridCol w:w="1853"/>
      </w:tblGrid>
      <w:tr w:rsidR="00696E26" w:rsidRPr="00CF1681" w14:paraId="1338E3EF" w14:textId="77777777" w:rsidTr="00A850C2">
        <w:tc>
          <w:tcPr>
            <w:tcW w:w="3369" w:type="dxa"/>
            <w:tcBorders>
              <w:top w:val="nil"/>
            </w:tcBorders>
          </w:tcPr>
          <w:p w14:paraId="28433CA2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SIMD N (%)</w:t>
            </w:r>
          </w:p>
          <w:p w14:paraId="3679DADC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1-2 (most deprived)</w:t>
            </w:r>
          </w:p>
          <w:p w14:paraId="7BCDF2C0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  <w:p w14:paraId="26E69EDF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5-6</w:t>
            </w:r>
          </w:p>
          <w:p w14:paraId="786992DF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7-8</w:t>
            </w:r>
          </w:p>
          <w:p w14:paraId="05346841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9-10 (least deprived)</w:t>
            </w:r>
          </w:p>
          <w:p w14:paraId="4690472D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Missing N (%)</w:t>
            </w:r>
          </w:p>
          <w:p w14:paraId="280760B7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</w:tcBorders>
          </w:tcPr>
          <w:p w14:paraId="3E161E61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98372B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498 (30.0)</w:t>
            </w:r>
          </w:p>
          <w:p w14:paraId="778954D8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334 (20.1)</w:t>
            </w:r>
          </w:p>
          <w:p w14:paraId="6A88D5C8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317 (19.1)</w:t>
            </w:r>
          </w:p>
          <w:p w14:paraId="1E7E487A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272 (17.1)</w:t>
            </w:r>
          </w:p>
          <w:p w14:paraId="6DAF3C98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229 (13.7)</w:t>
            </w:r>
          </w:p>
          <w:p w14:paraId="76B48FF9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10 (0.6)</w:t>
            </w:r>
          </w:p>
        </w:tc>
        <w:tc>
          <w:tcPr>
            <w:tcW w:w="2835" w:type="dxa"/>
            <w:tcBorders>
              <w:top w:val="nil"/>
            </w:tcBorders>
          </w:tcPr>
          <w:p w14:paraId="08042DEF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62E1A6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407 (37.3)</w:t>
            </w:r>
          </w:p>
          <w:p w14:paraId="23775D25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240 (22.0)</w:t>
            </w:r>
          </w:p>
          <w:p w14:paraId="353D24FE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187 (17.1)</w:t>
            </w:r>
          </w:p>
          <w:p w14:paraId="05C0E1DE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134 (12.3)</w:t>
            </w:r>
          </w:p>
          <w:p w14:paraId="53A5C0F6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123 (11.3)</w:t>
            </w:r>
          </w:p>
          <w:p w14:paraId="18E889DE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  <w:tc>
          <w:tcPr>
            <w:tcW w:w="3119" w:type="dxa"/>
            <w:tcBorders>
              <w:top w:val="nil"/>
            </w:tcBorders>
          </w:tcPr>
          <w:p w14:paraId="2BFDBDBA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644543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253,034 (26.0)</w:t>
            </w:r>
          </w:p>
          <w:p w14:paraId="61C1FA1F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200,157 (20.5)</w:t>
            </w:r>
          </w:p>
          <w:p w14:paraId="69A56ED8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178,876 (18.4)</w:t>
            </w:r>
          </w:p>
          <w:p w14:paraId="0A9A50C7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171,089 (17.6)</w:t>
            </w:r>
          </w:p>
          <w:p w14:paraId="5D19A2E1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170,277 (17.5)</w:t>
            </w:r>
          </w:p>
          <w:p w14:paraId="3B8A819B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3,714 (0.4)</w:t>
            </w:r>
          </w:p>
        </w:tc>
        <w:tc>
          <w:tcPr>
            <w:tcW w:w="1875" w:type="dxa"/>
            <w:tcBorders>
              <w:top w:val="nil"/>
            </w:tcBorders>
          </w:tcPr>
          <w:p w14:paraId="4B9AF86A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96E26" w:rsidRPr="00CF1681" w14:paraId="7F77B18F" w14:textId="77777777" w:rsidTr="00A850C2">
        <w:tc>
          <w:tcPr>
            <w:tcW w:w="3369" w:type="dxa"/>
            <w:tcBorders>
              <w:bottom w:val="nil"/>
            </w:tcBorders>
          </w:tcPr>
          <w:p w14:paraId="088D111C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Married N (%)</w:t>
            </w:r>
          </w:p>
          <w:p w14:paraId="26D60503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Missing N (%)</w:t>
            </w:r>
          </w:p>
          <w:p w14:paraId="7B8B1383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bottom w:val="nil"/>
            </w:tcBorders>
          </w:tcPr>
          <w:p w14:paraId="2178771C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738 (57.2)</w:t>
            </w:r>
          </w:p>
          <w:p w14:paraId="257E4404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381 (22.8)</w:t>
            </w:r>
          </w:p>
        </w:tc>
        <w:tc>
          <w:tcPr>
            <w:tcW w:w="2835" w:type="dxa"/>
            <w:tcBorders>
              <w:bottom w:val="nil"/>
            </w:tcBorders>
          </w:tcPr>
          <w:p w14:paraId="780414EE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395 (48.8)</w:t>
            </w:r>
          </w:p>
          <w:p w14:paraId="4FA3F99A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283 (25.9)</w:t>
            </w:r>
          </w:p>
        </w:tc>
        <w:tc>
          <w:tcPr>
            <w:tcW w:w="3119" w:type="dxa"/>
            <w:tcBorders>
              <w:bottom w:val="nil"/>
            </w:tcBorders>
          </w:tcPr>
          <w:p w14:paraId="60AB6E9F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468,092 (62.8)</w:t>
            </w:r>
          </w:p>
          <w:p w14:paraId="2BBFB642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232,292 (23.8)</w:t>
            </w:r>
          </w:p>
        </w:tc>
        <w:tc>
          <w:tcPr>
            <w:tcW w:w="1875" w:type="dxa"/>
            <w:tcBorders>
              <w:bottom w:val="nil"/>
            </w:tcBorders>
          </w:tcPr>
          <w:p w14:paraId="74BFDC6A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696E26" w:rsidRPr="001932A1" w14:paraId="619EA676" w14:textId="77777777" w:rsidTr="00A850C2">
        <w:tc>
          <w:tcPr>
            <w:tcW w:w="3369" w:type="dxa"/>
            <w:tcBorders>
              <w:top w:val="nil"/>
              <w:bottom w:val="single" w:sz="4" w:space="0" w:color="auto"/>
            </w:tcBorders>
          </w:tcPr>
          <w:p w14:paraId="2DE3C040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Smoking N (%)</w:t>
            </w:r>
          </w:p>
          <w:p w14:paraId="15531020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 xml:space="preserve">Current Smoker </w:t>
            </w:r>
          </w:p>
          <w:p w14:paraId="2E9E49EF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Missing N (%)</w:t>
            </w:r>
          </w:p>
          <w:p w14:paraId="0987130B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1DF24FD6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ED791D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513 (34.7)</w:t>
            </w:r>
          </w:p>
          <w:p w14:paraId="784C4C76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193 (11.5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221E3FAF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7DD6F1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455 (47.2)</w:t>
            </w:r>
          </w:p>
          <w:p w14:paraId="5FABC87F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128 (11.7)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5C378E2C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560640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237,721 (26.9)</w:t>
            </w:r>
          </w:p>
          <w:p w14:paraId="313A9E0B" w14:textId="77777777" w:rsidR="00696E26" w:rsidRPr="00CF1681" w:rsidRDefault="00696E26" w:rsidP="00A850C2">
            <w:pPr>
              <w:tabs>
                <w:tab w:val="left" w:pos="3000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92,438 (9.5)</w:t>
            </w: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</w:tcPr>
          <w:p w14:paraId="30CDC8D7" w14:textId="77777777" w:rsidR="00696E26" w:rsidRPr="001932A1" w:rsidRDefault="00696E26" w:rsidP="00A850C2">
            <w:pPr>
              <w:tabs>
                <w:tab w:val="left" w:pos="30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681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14:paraId="1E64EC37" w14:textId="77777777" w:rsidR="00D16332" w:rsidRDefault="00696E26">
      <w:bookmarkStart w:id="0" w:name="_GoBack"/>
      <w:bookmarkEnd w:id="0"/>
    </w:p>
    <w:sectPr w:rsidR="00D16332" w:rsidSect="00696E26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E26"/>
    <w:rsid w:val="00071180"/>
    <w:rsid w:val="000D16F7"/>
    <w:rsid w:val="0012099E"/>
    <w:rsid w:val="00283A7D"/>
    <w:rsid w:val="003140E1"/>
    <w:rsid w:val="005F31F6"/>
    <w:rsid w:val="00696E26"/>
    <w:rsid w:val="007B00EA"/>
    <w:rsid w:val="00A65640"/>
    <w:rsid w:val="00BC4A52"/>
    <w:rsid w:val="00CC0B2E"/>
    <w:rsid w:val="00D82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06E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6E26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E26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9</Characters>
  <Application>Microsoft Macintosh Word</Application>
  <DocSecurity>0</DocSecurity>
  <Lines>8</Lines>
  <Paragraphs>2</Paragraphs>
  <ScaleCrop>false</ScaleCrop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atina Iliodromiti</dc:creator>
  <cp:keywords/>
  <dc:description/>
  <cp:lastModifiedBy>Stamatina Iliodromiti</cp:lastModifiedBy>
  <cp:revision>1</cp:revision>
  <dcterms:created xsi:type="dcterms:W3CDTF">2016-11-28T15:08:00Z</dcterms:created>
  <dcterms:modified xsi:type="dcterms:W3CDTF">2016-11-28T15:08:00Z</dcterms:modified>
</cp:coreProperties>
</file>